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D5D" w:rsidRPr="00BF0D5D" w:rsidRDefault="00BF0D5D">
      <w:pPr>
        <w:rPr>
          <w:rFonts w:asciiTheme="minorHAnsi" w:hAnsiTheme="minorHAnsi"/>
          <w:b/>
        </w:rPr>
      </w:pPr>
      <w:proofErr w:type="gramStart"/>
      <w:r w:rsidRPr="00BF0D5D">
        <w:rPr>
          <w:rFonts w:asciiTheme="minorHAnsi" w:hAnsiTheme="minorHAnsi"/>
          <w:b/>
        </w:rPr>
        <w:t>S1 Table.</w:t>
      </w:r>
      <w:proofErr w:type="gramEnd"/>
      <w:r w:rsidRPr="00BF0D5D">
        <w:rPr>
          <w:rFonts w:asciiTheme="minorHAnsi" w:hAnsiTheme="minorHAnsi"/>
          <w:b/>
        </w:rPr>
        <w:t xml:space="preserve"> </w:t>
      </w:r>
      <w:r w:rsidRPr="00BF0D5D">
        <w:rPr>
          <w:rFonts w:asciiTheme="minorHAnsi" w:hAnsiTheme="minorHAnsi"/>
          <w:b/>
          <w:i/>
          <w:noProof/>
          <w:sz w:val="24"/>
          <w:szCs w:val="24"/>
        </w:rPr>
        <w:t>Listeria</w:t>
      </w:r>
      <w:r w:rsidRPr="00BF0D5D">
        <w:rPr>
          <w:rFonts w:asciiTheme="minorHAnsi" w:hAnsiTheme="minorHAnsi"/>
          <w:b/>
          <w:noProof/>
          <w:sz w:val="24"/>
          <w:szCs w:val="24"/>
        </w:rPr>
        <w:t xml:space="preserve"> spp. strains used in this study</w:t>
      </w:r>
      <w:r>
        <w:rPr>
          <w:rFonts w:asciiTheme="minorHAnsi" w:hAnsiTheme="minorHAnsi"/>
          <w:b/>
          <w:noProof/>
          <w:sz w:val="24"/>
          <w:szCs w:val="24"/>
        </w:rPr>
        <w:t>.</w:t>
      </w:r>
    </w:p>
    <w:tbl>
      <w:tblPr>
        <w:tblW w:w="9520" w:type="dxa"/>
        <w:tblInd w:w="93" w:type="dxa"/>
        <w:tblLook w:val="00A0"/>
      </w:tblPr>
      <w:tblGrid>
        <w:gridCol w:w="1340"/>
        <w:gridCol w:w="2520"/>
        <w:gridCol w:w="1880"/>
        <w:gridCol w:w="1760"/>
        <w:gridCol w:w="2020"/>
      </w:tblGrid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DAC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DAC">
              <w:rPr>
                <w:rFonts w:ascii="Arial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DAC">
              <w:rPr>
                <w:rFonts w:ascii="Arial" w:hAnsi="Arial" w:cs="Arial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DAC">
              <w:rPr>
                <w:rFonts w:ascii="Arial" w:hAnsi="Arial" w:cs="Arial"/>
                <w:b/>
                <w:bCs/>
                <w:sz w:val="18"/>
                <w:szCs w:val="18"/>
              </w:rPr>
              <w:t>ATCC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DAC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1912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2540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33091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3309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5174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0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5174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4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uc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nnouc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19119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0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ivanovii</w:t>
            </w:r>
            <w:proofErr w:type="spellEnd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ondoniensi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4995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BF0D5D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1531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BF0D5D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1911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9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9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1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1911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lastRenderedPageBreak/>
              <w:t>RM 23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0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0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3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4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4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lastRenderedPageBreak/>
              <w:t>RM38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3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3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1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3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4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3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7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lastRenderedPageBreak/>
              <w:t>RM2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23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9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lastRenderedPageBreak/>
              <w:t>RM 33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1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3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8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Undetermined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4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1/2a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4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45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0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3596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5133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Veterinary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3586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30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seelig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2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welshim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ATCC 35897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welshimeri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  <w:tr w:rsidR="00840062" w:rsidRPr="00642830" w:rsidTr="00F15DAC">
        <w:trPr>
          <w:trHeight w:val="2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RM 332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steria </w:t>
            </w:r>
            <w:proofErr w:type="spellStart"/>
            <w:r w:rsidRPr="00F15DAC">
              <w:rPr>
                <w:rFonts w:ascii="Arial" w:hAnsi="Arial" w:cs="Arial"/>
                <w:i/>
                <w:iCs/>
                <w:sz w:val="18"/>
                <w:szCs w:val="18"/>
              </w:rPr>
              <w:t>welshimeri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40062" w:rsidRPr="00F15DAC" w:rsidRDefault="00840062" w:rsidP="00F15DA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DAC">
              <w:rPr>
                <w:rFonts w:ascii="Arial" w:hAnsi="Arial" w:cs="Arial"/>
                <w:sz w:val="18"/>
                <w:szCs w:val="18"/>
              </w:rPr>
              <w:t>Food Source</w:t>
            </w:r>
          </w:p>
        </w:tc>
      </w:tr>
    </w:tbl>
    <w:p w:rsidR="00840062" w:rsidRDefault="00840062"/>
    <w:sectPr w:rsidR="00840062" w:rsidSect="002264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E93" w:rsidRDefault="00933E93" w:rsidP="007D3F88">
      <w:pPr>
        <w:spacing w:after="0" w:line="240" w:lineRule="auto"/>
      </w:pPr>
      <w:r>
        <w:separator/>
      </w:r>
    </w:p>
  </w:endnote>
  <w:endnote w:type="continuationSeparator" w:id="0">
    <w:p w:rsidR="00933E93" w:rsidRDefault="00933E93" w:rsidP="007D3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E93" w:rsidRDefault="00933E93" w:rsidP="007D3F88">
      <w:pPr>
        <w:spacing w:after="0" w:line="240" w:lineRule="auto"/>
      </w:pPr>
      <w:r>
        <w:separator/>
      </w:r>
    </w:p>
  </w:footnote>
  <w:footnote w:type="continuationSeparator" w:id="0">
    <w:p w:rsidR="00933E93" w:rsidRDefault="00933E93" w:rsidP="007D3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062" w:rsidRDefault="0084006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5DAC"/>
    <w:rsid w:val="00226403"/>
    <w:rsid w:val="002F15A3"/>
    <w:rsid w:val="00557660"/>
    <w:rsid w:val="005B4224"/>
    <w:rsid w:val="006310EB"/>
    <w:rsid w:val="00642830"/>
    <w:rsid w:val="00672DA0"/>
    <w:rsid w:val="007D3F88"/>
    <w:rsid w:val="00840062"/>
    <w:rsid w:val="008959DF"/>
    <w:rsid w:val="00933E93"/>
    <w:rsid w:val="00BF0D5D"/>
    <w:rsid w:val="00CC48E7"/>
    <w:rsid w:val="00D33DF6"/>
    <w:rsid w:val="00F15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4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15D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15DA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F15DA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uiPriority w:val="99"/>
    <w:rsid w:val="00F15DA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uiPriority w:val="99"/>
    <w:rsid w:val="00F15DA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uiPriority w:val="99"/>
    <w:rsid w:val="00F15DA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1">
    <w:name w:val="xl71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2">
    <w:name w:val="xl72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uiPriority w:val="99"/>
    <w:rsid w:val="00F15D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uiPriority w:val="99"/>
    <w:rsid w:val="00F15D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7">
    <w:name w:val="xl77"/>
    <w:basedOn w:val="Normal"/>
    <w:uiPriority w:val="99"/>
    <w:rsid w:val="00F15D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uiPriority w:val="99"/>
    <w:rsid w:val="00F15D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uiPriority w:val="99"/>
    <w:rsid w:val="00F15D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uiPriority w:val="99"/>
    <w:rsid w:val="00F15D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1">
    <w:name w:val="xl81"/>
    <w:basedOn w:val="Normal"/>
    <w:uiPriority w:val="99"/>
    <w:rsid w:val="00F15D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uiPriority w:val="99"/>
    <w:rsid w:val="00F15DA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uiPriority w:val="99"/>
    <w:rsid w:val="00F15DA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5">
    <w:name w:val="xl85"/>
    <w:basedOn w:val="Normal"/>
    <w:uiPriority w:val="99"/>
    <w:rsid w:val="00F15DA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uiPriority w:val="99"/>
    <w:rsid w:val="00F15DAC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rsid w:val="007D3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D3F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3F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D3F8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D3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D3F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801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13</Words>
  <Characters>10339</Characters>
  <Application>Microsoft Office Word</Application>
  <DocSecurity>0</DocSecurity>
  <Lines>86</Lines>
  <Paragraphs>24</Paragraphs>
  <ScaleCrop>false</ScaleCrop>
  <Company>Hewlett-Packard</Company>
  <LinksUpToDate>false</LinksUpToDate>
  <CharactersWithSpaces>1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creator>Kelly</dc:creator>
  <cp:lastModifiedBy>Lisa Gorski</cp:lastModifiedBy>
  <cp:revision>2</cp:revision>
  <dcterms:created xsi:type="dcterms:W3CDTF">2015-10-21T18:37:00Z</dcterms:created>
  <dcterms:modified xsi:type="dcterms:W3CDTF">2015-10-21T18:37:00Z</dcterms:modified>
</cp:coreProperties>
</file>